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295" w:rsidRPr="00183445" w:rsidRDefault="00CB7295" w:rsidP="00CB7295">
      <w:pPr>
        <w:rPr>
          <w:rFonts w:asciiTheme="majorHAnsi" w:eastAsia="Times New Roman" w:hAnsiTheme="majorHAnsi" w:cstheme="majorHAnsi"/>
          <w:lang w:eastAsia="pt-BR"/>
        </w:rPr>
      </w:pPr>
      <w:r w:rsidRPr="00183445">
        <w:rPr>
          <w:rFonts w:asciiTheme="majorHAnsi" w:eastAsia="Times New Roman" w:hAnsiTheme="majorHAnsi" w:cstheme="majorHAnsi"/>
          <w:b/>
          <w:lang w:eastAsia="pt-BR"/>
        </w:rPr>
        <w:t>S3 Table.</w:t>
      </w:r>
      <w:r w:rsidRPr="00183445">
        <w:rPr>
          <w:rFonts w:asciiTheme="majorHAnsi" w:eastAsia="Times New Roman" w:hAnsiTheme="majorHAnsi" w:cstheme="majorHAnsi"/>
          <w:lang w:eastAsia="pt-BR"/>
        </w:rPr>
        <w:t xml:space="preserve"> Correlates of malaria infections whose sources were Altamira region (ATM) or Porto Velho municipality (PVH), 2004-2017 and 2007-2020 respec</w:t>
      </w:r>
      <w:bookmarkStart w:id="0" w:name="_GoBack"/>
      <w:bookmarkEnd w:id="0"/>
      <w:r w:rsidRPr="00183445">
        <w:rPr>
          <w:rFonts w:asciiTheme="majorHAnsi" w:eastAsia="Times New Roman" w:hAnsiTheme="majorHAnsi" w:cstheme="majorHAnsi"/>
          <w:lang w:eastAsia="pt-BR"/>
        </w:rPr>
        <w:t>tively</w:t>
      </w:r>
    </w:p>
    <w:tbl>
      <w:tblPr>
        <w:tblW w:w="1416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3"/>
        <w:gridCol w:w="1877"/>
        <w:gridCol w:w="640"/>
        <w:gridCol w:w="1170"/>
        <w:gridCol w:w="810"/>
        <w:gridCol w:w="720"/>
        <w:gridCol w:w="1170"/>
        <w:gridCol w:w="810"/>
        <w:gridCol w:w="640"/>
        <w:gridCol w:w="1260"/>
        <w:gridCol w:w="810"/>
        <w:gridCol w:w="686"/>
        <w:gridCol w:w="1158"/>
        <w:gridCol w:w="810"/>
      </w:tblGrid>
      <w:tr w:rsidR="00CB7295" w:rsidRPr="00183445" w:rsidTr="002E0854">
        <w:trPr>
          <w:trHeight w:val="30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53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ATM</w:t>
            </w:r>
          </w:p>
        </w:tc>
        <w:tc>
          <w:tcPr>
            <w:tcW w:w="53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PVH</w:t>
            </w:r>
          </w:p>
        </w:tc>
      </w:tr>
      <w:tr w:rsidR="00CB7295" w:rsidRPr="00183445" w:rsidTr="002E0854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Unadjusted model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Adjusted model</w:t>
            </w:r>
          </w:p>
        </w:tc>
        <w:tc>
          <w:tcPr>
            <w:tcW w:w="27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Unadjusted model</w:t>
            </w:r>
          </w:p>
        </w:tc>
        <w:tc>
          <w:tcPr>
            <w:tcW w:w="26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Adjusted model</w:t>
            </w:r>
          </w:p>
        </w:tc>
      </w:tr>
      <w:tr w:rsidR="00CB7295" w:rsidRPr="00183445" w:rsidTr="002E0854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Variable nam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Odds rati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Odds rati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P-valu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Odds rati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P-valu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Odds ratio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P-value</w:t>
            </w:r>
          </w:p>
        </w:tc>
      </w:tr>
      <w:tr w:rsidR="00CB7295" w:rsidRPr="00183445" w:rsidTr="002E0854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Intercept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02-0.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0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07-0.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Sex (Ref. Female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Mal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63-1.9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17-1.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47-1.5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2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18-1.2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Age group (Ref. </w:t>
            </w: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sym w:font="Symbol" w:char="F03C"/>
            </w: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 xml:space="preserve"> 5 years old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5 to 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97-1.4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1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77-1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9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69-0.7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93-1.0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889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6 to 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2.23-2.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39-2.4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25-1.4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8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7-1.9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5 to 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4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3.48-4.9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99-3.5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44-1.6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.1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95-2.2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41 to 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4.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3.69-5.2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3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2.26-4.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42-1.5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9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84-2.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Over 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41-5.9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16-2.7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0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16-1.4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8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66-2.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Symptoms (Ref. Asymptomatic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Symptomati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61-0.8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5-0.7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85-1.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06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-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lastRenderedPageBreak/>
              <w:t>Oc</w:t>
            </w:r>
            <w:r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c</w:t>
            </w: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upation (Ref. Other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Agriculture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81-1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1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57-0.7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3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3.16-3.3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3.0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2.96-3.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Domesti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84-1.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7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81-1.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0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97-1.0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59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1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06-1.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Forestr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3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2.71-4.8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61-2.9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2.01-2.4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8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69-2.0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Hunter/fisherm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41-1.8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39-1.8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53-0.7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5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47-0.6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Min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8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7.13-9.1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5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5.22-6.8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.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2.78-3.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.5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2.35-2.6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Touris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15-2.5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95-2.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0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60-0.7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6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59-0.7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Travelin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7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5.35-9.3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5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4.12-7.3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0.90-12.9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1.0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0.13-12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00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Road/dam builde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62-3.9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78-1.9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3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02-1.2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01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9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89-1.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728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Species (Ref. Mixed/Other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  <w:t> 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i/>
                <w:color w:val="000000"/>
                <w:lang w:eastAsia="pt-BR"/>
              </w:rPr>
              <w:t>P. falciparu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iCs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iCs/>
                <w:color w:val="000000"/>
                <w:lang w:eastAsia="pt-BR"/>
              </w:rPr>
              <w:t>(1.30-2.2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92-1.6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1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  <w:t>(0.47-0.5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5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48-0.5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  <w:t xml:space="preserve">P. </w:t>
            </w:r>
            <w:proofErr w:type="spellStart"/>
            <w:r w:rsidRPr="00183445">
              <w:rPr>
                <w:rFonts w:asciiTheme="majorHAnsi" w:eastAsia="Times New Roman" w:hAnsiTheme="majorHAnsi" w:cstheme="majorHAnsi"/>
                <w:i/>
                <w:iCs/>
                <w:color w:val="000000"/>
                <w:lang w:eastAsia="pt-BR"/>
              </w:rPr>
              <w:t>vivax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45-2.4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15-1.9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0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38-0.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4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43-0.5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Schooling (Ref. Illiterate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Elementary school (complete or incomplete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86-2.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79-2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46-1.6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3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29-1.4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lastRenderedPageBreak/>
              <w:t> 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High school (complete or incomplete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5.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4.33-6.5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3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3.1-4.8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75-0.8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0.86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0.79-0.9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  <w:tr w:rsidR="00CB7295" w:rsidRPr="00183445" w:rsidTr="002E0854">
        <w:trPr>
          <w:trHeight w:val="315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 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College (complete or incomplete)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2.57-1.9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.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7-3.0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19-1.3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1.21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(1.12-1.3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7295" w:rsidRPr="00183445" w:rsidRDefault="00CB7295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&lt;0.001</w:t>
            </w:r>
          </w:p>
        </w:tc>
      </w:tr>
    </w:tbl>
    <w:p w:rsidR="00EB3102" w:rsidRPr="00CB7295" w:rsidRDefault="00EB3102">
      <w:pPr>
        <w:rPr>
          <w:rFonts w:asciiTheme="majorHAnsi" w:hAnsiTheme="majorHAnsi" w:cstheme="majorHAnsi"/>
          <w:b/>
          <w:color w:val="222222"/>
          <w:shd w:val="clear" w:color="auto" w:fill="FFFFFF"/>
        </w:rPr>
      </w:pPr>
    </w:p>
    <w:sectPr w:rsidR="00EB3102" w:rsidRPr="00CB7295" w:rsidSect="00CB72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295"/>
    <w:rsid w:val="00670F61"/>
    <w:rsid w:val="00CA7DD0"/>
    <w:rsid w:val="00CB7295"/>
    <w:rsid w:val="00DC4E05"/>
    <w:rsid w:val="00EB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9D152"/>
  <w15:chartTrackingRefBased/>
  <w15:docId w15:val="{B9AE2DD2-BAA7-44B0-922D-30434641C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29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6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Cavallini Johansen</dc:creator>
  <cp:keywords/>
  <dc:description/>
  <cp:lastModifiedBy>Igor Cavallini Johansen</cp:lastModifiedBy>
  <cp:revision>1</cp:revision>
  <dcterms:created xsi:type="dcterms:W3CDTF">2022-10-04T16:58:00Z</dcterms:created>
  <dcterms:modified xsi:type="dcterms:W3CDTF">2022-10-04T17:01:00Z</dcterms:modified>
</cp:coreProperties>
</file>